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05328" w:rsidRPr="00A01535" w14:paraId="343C2AA3" w14:textId="77777777" w:rsidTr="002D6EE5">
        <w:tc>
          <w:tcPr>
            <w:tcW w:w="1870" w:type="dxa"/>
          </w:tcPr>
          <w:p w14:paraId="17277A3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 xml:space="preserve">Male dogs </w:t>
            </w:r>
          </w:p>
        </w:tc>
        <w:tc>
          <w:tcPr>
            <w:tcW w:w="1870" w:type="dxa"/>
          </w:tcPr>
          <w:p w14:paraId="6088CF4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Continence score pre CLA-EU</w:t>
            </w:r>
          </w:p>
        </w:tc>
        <w:tc>
          <w:tcPr>
            <w:tcW w:w="1870" w:type="dxa"/>
          </w:tcPr>
          <w:p w14:paraId="7B847FD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Continence score post CLA-EU without any intervention</w:t>
            </w:r>
          </w:p>
        </w:tc>
        <w:tc>
          <w:tcPr>
            <w:tcW w:w="1870" w:type="dxa"/>
          </w:tcPr>
          <w:p w14:paraId="2529BCB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Continence score with addition of meds</w:t>
            </w:r>
          </w:p>
        </w:tc>
        <w:tc>
          <w:tcPr>
            <w:tcW w:w="1870" w:type="dxa"/>
          </w:tcPr>
          <w:p w14:paraId="4D398F5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Continence score with additional U-Coil procedure</w:t>
            </w:r>
          </w:p>
        </w:tc>
      </w:tr>
      <w:tr w:rsidR="00C05328" w:rsidRPr="00A01535" w14:paraId="42D15383" w14:textId="77777777" w:rsidTr="002D6EE5">
        <w:tc>
          <w:tcPr>
            <w:tcW w:w="1870" w:type="dxa"/>
          </w:tcPr>
          <w:p w14:paraId="033C6DA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40469F1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70521AE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8DE45AB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223647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4A434B1C" w14:textId="77777777" w:rsidTr="002D6EE5">
        <w:tc>
          <w:tcPr>
            <w:tcW w:w="1870" w:type="dxa"/>
          </w:tcPr>
          <w:p w14:paraId="737DAA38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0" w:type="dxa"/>
          </w:tcPr>
          <w:p w14:paraId="36F81A2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67114FD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E31ECD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C57AAE0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16500A23" w14:textId="77777777" w:rsidTr="002D6EE5">
        <w:tc>
          <w:tcPr>
            <w:tcW w:w="1870" w:type="dxa"/>
          </w:tcPr>
          <w:p w14:paraId="12A5550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0" w:type="dxa"/>
          </w:tcPr>
          <w:p w14:paraId="6BBCB26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41161694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076D05E8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C885C7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812ED00" w14:textId="77777777" w:rsidTr="002D6EE5">
        <w:tc>
          <w:tcPr>
            <w:tcW w:w="1870" w:type="dxa"/>
          </w:tcPr>
          <w:p w14:paraId="17A1B084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30FD7C9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07A16F0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572CD534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DFC032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046D3ABC" w14:textId="77777777" w:rsidTr="002D6EE5">
        <w:tc>
          <w:tcPr>
            <w:tcW w:w="1870" w:type="dxa"/>
          </w:tcPr>
          <w:p w14:paraId="091B0B6B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6D91C96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0CE97EB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4AE1E3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6C9527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395EB497" w14:textId="77777777" w:rsidTr="002D6EE5">
        <w:tc>
          <w:tcPr>
            <w:tcW w:w="1870" w:type="dxa"/>
          </w:tcPr>
          <w:p w14:paraId="6D72E4C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6BC0C0F9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5CB8005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19F1515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59CA1A4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A724883" w14:textId="77777777" w:rsidTr="002D6EE5">
        <w:tc>
          <w:tcPr>
            <w:tcW w:w="1870" w:type="dxa"/>
          </w:tcPr>
          <w:p w14:paraId="0142D170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</w:tcPr>
          <w:p w14:paraId="7B695B39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3DD99F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37693CB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B4B7FC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2D35DCCA" w14:textId="77777777" w:rsidTr="002D6EE5">
        <w:tc>
          <w:tcPr>
            <w:tcW w:w="1870" w:type="dxa"/>
          </w:tcPr>
          <w:p w14:paraId="0D54CB8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0" w:type="dxa"/>
          </w:tcPr>
          <w:p w14:paraId="09105F7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542A5FB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8A7F93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5F1113E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4276CFC" w14:textId="77777777" w:rsidTr="002D6EE5">
        <w:tc>
          <w:tcPr>
            <w:tcW w:w="1870" w:type="dxa"/>
          </w:tcPr>
          <w:p w14:paraId="0663F0A0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4312E94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478C9A7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780DC3B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431ABF3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</w:tr>
      <w:tr w:rsidR="00C05328" w:rsidRPr="00A01535" w14:paraId="547399F5" w14:textId="77777777" w:rsidTr="002D6EE5">
        <w:tc>
          <w:tcPr>
            <w:tcW w:w="1870" w:type="dxa"/>
          </w:tcPr>
          <w:p w14:paraId="278CF9FB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665EE46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70" w:type="dxa"/>
          </w:tcPr>
          <w:p w14:paraId="616C410B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1081AB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EF69308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0B1C97A8" w14:textId="77777777" w:rsidTr="002D6EE5">
        <w:tc>
          <w:tcPr>
            <w:tcW w:w="1870" w:type="dxa"/>
          </w:tcPr>
          <w:p w14:paraId="71E6362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70" w:type="dxa"/>
          </w:tcPr>
          <w:p w14:paraId="27B944F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0996E7A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D410505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26A827C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182252E4" w14:textId="77777777" w:rsidTr="002D6EE5">
        <w:tc>
          <w:tcPr>
            <w:tcW w:w="1870" w:type="dxa"/>
          </w:tcPr>
          <w:p w14:paraId="62F2BBE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0" w:type="dxa"/>
          </w:tcPr>
          <w:p w14:paraId="151E9B4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70" w:type="dxa"/>
          </w:tcPr>
          <w:p w14:paraId="5236D16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C0C0628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454E6A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24C69A01" w14:textId="77777777" w:rsidTr="002D6EE5">
        <w:tc>
          <w:tcPr>
            <w:tcW w:w="1870" w:type="dxa"/>
          </w:tcPr>
          <w:p w14:paraId="77D2B8B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70" w:type="dxa"/>
          </w:tcPr>
          <w:p w14:paraId="6A050DA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5EEADE3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735CF16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FA5C014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6EA3DEF" w14:textId="77777777" w:rsidTr="002D6EE5">
        <w:tc>
          <w:tcPr>
            <w:tcW w:w="1870" w:type="dxa"/>
          </w:tcPr>
          <w:p w14:paraId="720EF0E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70" w:type="dxa"/>
          </w:tcPr>
          <w:p w14:paraId="423DA8C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528013A3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167E230B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01313C6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EC18B79" w14:textId="77777777" w:rsidTr="002D6EE5">
        <w:tc>
          <w:tcPr>
            <w:tcW w:w="1870" w:type="dxa"/>
          </w:tcPr>
          <w:p w14:paraId="13570412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70" w:type="dxa"/>
          </w:tcPr>
          <w:p w14:paraId="0C43EC9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24D87D0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204242E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90D4FF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1487BC01" w14:textId="77777777" w:rsidTr="002D6EE5">
        <w:tc>
          <w:tcPr>
            <w:tcW w:w="1870" w:type="dxa"/>
          </w:tcPr>
          <w:p w14:paraId="62108B8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70" w:type="dxa"/>
          </w:tcPr>
          <w:p w14:paraId="2FC4B8F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28F7D0AA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460CDEC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6CC3E87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22D33963" w14:textId="77777777" w:rsidTr="002D6EE5">
        <w:tc>
          <w:tcPr>
            <w:tcW w:w="1870" w:type="dxa"/>
          </w:tcPr>
          <w:p w14:paraId="364428B0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70" w:type="dxa"/>
          </w:tcPr>
          <w:p w14:paraId="6FD9B5DC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0E22B588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649AD894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3738C1F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05328" w:rsidRPr="00A01535" w14:paraId="7E844847" w14:textId="77777777" w:rsidTr="002D6EE5">
        <w:tc>
          <w:tcPr>
            <w:tcW w:w="1870" w:type="dxa"/>
          </w:tcPr>
          <w:p w14:paraId="1C4D4051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70" w:type="dxa"/>
          </w:tcPr>
          <w:p w14:paraId="5AA9237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870" w:type="dxa"/>
          </w:tcPr>
          <w:p w14:paraId="25C357DD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0153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70" w:type="dxa"/>
          </w:tcPr>
          <w:p w14:paraId="520E90E0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3D8C82E" w14:textId="77777777" w:rsidR="00C05328" w:rsidRPr="00A01535" w:rsidRDefault="00C05328" w:rsidP="00E30C7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12CE80EF" w14:textId="77777777" w:rsidR="0084358C" w:rsidRDefault="0084358C" w:rsidP="00E30C71">
      <w:pPr>
        <w:spacing w:after="0" w:line="480" w:lineRule="auto"/>
        <w:rPr>
          <w:rFonts w:ascii="Times New Roman" w:hAnsi="Times New Roman" w:cs="Times New Roman"/>
        </w:rPr>
      </w:pPr>
    </w:p>
    <w:p w14:paraId="3B446F02" w14:textId="075995A5" w:rsidR="0013086E" w:rsidRPr="005303E0" w:rsidRDefault="00771234" w:rsidP="00E30C71">
      <w:pPr>
        <w:spacing w:after="0" w:line="480" w:lineRule="auto"/>
        <w:rPr>
          <w:rFonts w:ascii="Times New Roman" w:hAnsi="Times New Roman" w:cs="Times New Roman"/>
        </w:rPr>
      </w:pPr>
      <w:r w:rsidRPr="0084358C">
        <w:rPr>
          <w:rFonts w:ascii="Times New Roman" w:hAnsi="Times New Roman" w:cs="Times New Roman"/>
          <w:b/>
          <w:bCs/>
        </w:rPr>
        <w:t xml:space="preserve">Supplemental </w:t>
      </w:r>
      <w:r w:rsidR="00C05328" w:rsidRPr="0084358C">
        <w:rPr>
          <w:rFonts w:ascii="Times New Roman" w:hAnsi="Times New Roman" w:cs="Times New Roman"/>
          <w:b/>
          <w:bCs/>
        </w:rPr>
        <w:t>Table 1</w:t>
      </w:r>
      <w:r w:rsidR="00C05328" w:rsidRPr="00A01535">
        <w:rPr>
          <w:rFonts w:ascii="Times New Roman" w:hAnsi="Times New Roman" w:cs="Times New Roman"/>
        </w:rPr>
        <w:t xml:space="preserve">: Continence score Pre vs Post CLA-EU. Abbreviations: CLA; </w:t>
      </w:r>
      <w:proofErr w:type="spellStart"/>
      <w:r w:rsidR="00C05328" w:rsidRPr="00A01535">
        <w:rPr>
          <w:rFonts w:ascii="Times New Roman" w:hAnsi="Times New Roman" w:cs="Times New Roman"/>
        </w:rPr>
        <w:t>cystoscopic</w:t>
      </w:r>
      <w:proofErr w:type="spellEnd"/>
      <w:r w:rsidR="00C05328" w:rsidRPr="00A01535">
        <w:rPr>
          <w:rFonts w:ascii="Times New Roman" w:hAnsi="Times New Roman" w:cs="Times New Roman"/>
        </w:rPr>
        <w:t>-guided laser ablation, EU; ectopic ureter, U-Coil; urethral coil.</w:t>
      </w:r>
    </w:p>
    <w:sectPr w:rsidR="0013086E" w:rsidRPr="005303E0" w:rsidSect="008435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28"/>
    <w:rsid w:val="0013086E"/>
    <w:rsid w:val="00356C1F"/>
    <w:rsid w:val="0042463E"/>
    <w:rsid w:val="00480D40"/>
    <w:rsid w:val="005303E0"/>
    <w:rsid w:val="00713C1C"/>
    <w:rsid w:val="00771234"/>
    <w:rsid w:val="0084358C"/>
    <w:rsid w:val="008539DF"/>
    <w:rsid w:val="00C05328"/>
    <w:rsid w:val="00E30C71"/>
    <w:rsid w:val="00F07F0D"/>
    <w:rsid w:val="00F84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55981"/>
  <w15:chartTrackingRefBased/>
  <w15:docId w15:val="{BF82695C-A0D4-3649-A645-912F7C7BA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328"/>
  </w:style>
  <w:style w:type="paragraph" w:styleId="Heading1">
    <w:name w:val="heading 1"/>
    <w:basedOn w:val="Normal"/>
    <w:next w:val="Normal"/>
    <w:link w:val="Heading1Char"/>
    <w:uiPriority w:val="9"/>
    <w:qFormat/>
    <w:rsid w:val="00C05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3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5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12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Josh</dc:creator>
  <cp:keywords/>
  <dc:description/>
  <cp:lastModifiedBy>Ivy M. Leventhal</cp:lastModifiedBy>
  <cp:revision>2</cp:revision>
  <dcterms:created xsi:type="dcterms:W3CDTF">2025-08-29T21:07:00Z</dcterms:created>
  <dcterms:modified xsi:type="dcterms:W3CDTF">2025-08-29T21:07:00Z</dcterms:modified>
</cp:coreProperties>
</file>